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AE5D9" w14:textId="2BD0286A" w:rsidR="00F7589B" w:rsidRDefault="00B471C7">
      <w:pPr>
        <w:rPr>
          <w:lang w:eastAsia="ko-KR"/>
        </w:rPr>
      </w:pPr>
      <w:bookmarkStart w:id="0" w:name="_GoBack"/>
      <w:bookmarkEnd w:id="0"/>
      <w:r>
        <w:rPr>
          <w:lang w:eastAsia="ko-KR"/>
        </w:rPr>
        <w:t xml:space="preserve">S2 </w:t>
      </w:r>
      <w:r w:rsidR="00A909F9">
        <w:rPr>
          <w:lang w:eastAsia="ko-KR"/>
        </w:rPr>
        <w:t>Table</w:t>
      </w:r>
      <w:r w:rsidR="00A909F9">
        <w:rPr>
          <w:lang w:eastAsia="ko-KR"/>
        </w:rPr>
        <w:t>.</w:t>
      </w:r>
      <w:r w:rsidR="00A909F9">
        <w:rPr>
          <w:lang w:eastAsia="ko-KR"/>
        </w:rPr>
        <w:t xml:space="preserve"> </w:t>
      </w:r>
      <w:r>
        <w:rPr>
          <w:lang w:eastAsia="ko-KR"/>
        </w:rPr>
        <w:t>Variables dataset of participants</w:t>
      </w:r>
    </w:p>
    <w:tbl>
      <w:tblPr>
        <w:tblStyle w:val="a3"/>
        <w:tblW w:w="11371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2"/>
        <w:gridCol w:w="1083"/>
        <w:gridCol w:w="1083"/>
        <w:gridCol w:w="1083"/>
        <w:gridCol w:w="1083"/>
        <w:gridCol w:w="1083"/>
        <w:gridCol w:w="1083"/>
        <w:gridCol w:w="1083"/>
        <w:gridCol w:w="1083"/>
        <w:gridCol w:w="1078"/>
        <w:gridCol w:w="1087"/>
      </w:tblGrid>
      <w:tr w:rsidR="00F7589B" w14:paraId="117F38E9" w14:textId="77777777">
        <w:trPr>
          <w:trHeight w:val="170"/>
        </w:trPr>
        <w:tc>
          <w:tcPr>
            <w:tcW w:w="541" w:type="dxa"/>
            <w:vMerge w:val="restart"/>
            <w:tcMar>
              <w:left w:w="0" w:type="dxa"/>
              <w:right w:w="0" w:type="dxa"/>
            </w:tcMar>
          </w:tcPr>
          <w:p w14:paraId="5E607020" w14:textId="77777777" w:rsidR="00F7589B" w:rsidRDefault="00B471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Group</w:t>
            </w:r>
          </w:p>
        </w:tc>
        <w:tc>
          <w:tcPr>
            <w:tcW w:w="2166" w:type="dxa"/>
            <w:gridSpan w:val="2"/>
            <w:tcMar>
              <w:left w:w="0" w:type="dxa"/>
              <w:right w:w="0" w:type="dxa"/>
            </w:tcMar>
          </w:tcPr>
          <w:p w14:paraId="34BA619A" w14:textId="77777777" w:rsidR="00F7589B" w:rsidRDefault="00B471C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Disaster triage accuracy</w:t>
            </w:r>
          </w:p>
        </w:tc>
        <w:tc>
          <w:tcPr>
            <w:tcW w:w="2166" w:type="dxa"/>
            <w:gridSpan w:val="2"/>
            <w:tcMar>
              <w:left w:w="0" w:type="dxa"/>
              <w:right w:w="0" w:type="dxa"/>
            </w:tcMar>
          </w:tcPr>
          <w:p w14:paraId="6D3F32F3" w14:textId="77777777" w:rsidR="00F7589B" w:rsidRDefault="00B471C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Disaster triage time required</w:t>
            </w:r>
          </w:p>
        </w:tc>
        <w:tc>
          <w:tcPr>
            <w:tcW w:w="2166" w:type="dxa"/>
            <w:gridSpan w:val="2"/>
            <w:tcMar>
              <w:left w:w="0" w:type="dxa"/>
              <w:right w:w="0" w:type="dxa"/>
            </w:tcMar>
          </w:tcPr>
          <w:p w14:paraId="2C928499" w14:textId="77777777" w:rsidR="00F7589B" w:rsidRDefault="00B471C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Disaster triage confidence</w:t>
            </w:r>
          </w:p>
        </w:tc>
        <w:tc>
          <w:tcPr>
            <w:tcW w:w="2166" w:type="dxa"/>
            <w:gridSpan w:val="2"/>
            <w:tcMar>
              <w:left w:w="0" w:type="dxa"/>
              <w:right w:w="0" w:type="dxa"/>
            </w:tcMar>
          </w:tcPr>
          <w:p w14:paraId="0BF59FDA" w14:textId="77777777" w:rsidR="00F7589B" w:rsidRDefault="00B471C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Learning immersion</w:t>
            </w:r>
          </w:p>
        </w:tc>
        <w:tc>
          <w:tcPr>
            <w:tcW w:w="2165" w:type="dxa"/>
            <w:gridSpan w:val="2"/>
            <w:tcMar>
              <w:left w:w="0" w:type="dxa"/>
              <w:right w:w="0" w:type="dxa"/>
            </w:tcMar>
          </w:tcPr>
          <w:p w14:paraId="69021F7F" w14:textId="77777777" w:rsidR="00F7589B" w:rsidRDefault="00B471C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Cognitive flexibility</w:t>
            </w:r>
          </w:p>
        </w:tc>
      </w:tr>
      <w:tr w:rsidR="00F7589B" w14:paraId="29A7D248" w14:textId="77777777">
        <w:trPr>
          <w:trHeight w:val="194"/>
        </w:trPr>
        <w:tc>
          <w:tcPr>
            <w:tcW w:w="541" w:type="dxa"/>
            <w:vMerge/>
            <w:tcMar>
              <w:left w:w="0" w:type="dxa"/>
              <w:right w:w="0" w:type="dxa"/>
            </w:tcMar>
          </w:tcPr>
          <w:p w14:paraId="58B6FA17" w14:textId="77777777" w:rsidR="00F7589B" w:rsidRDefault="00F758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7EA52E13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21E59A6C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0061DD1B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456C0D4E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5D474187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11A9B841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370E51C8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</w:tcPr>
          <w:p w14:paraId="3B643A07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  <w:tc>
          <w:tcPr>
            <w:tcW w:w="1078" w:type="dxa"/>
            <w:tcMar>
              <w:left w:w="0" w:type="dxa"/>
              <w:right w:w="0" w:type="dxa"/>
            </w:tcMar>
          </w:tcPr>
          <w:p w14:paraId="0F12E641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re-test</w:t>
            </w:r>
          </w:p>
        </w:tc>
        <w:tc>
          <w:tcPr>
            <w:tcW w:w="1087" w:type="dxa"/>
            <w:tcMar>
              <w:left w:w="0" w:type="dxa"/>
              <w:right w:w="0" w:type="dxa"/>
            </w:tcMar>
          </w:tcPr>
          <w:p w14:paraId="6317F892" w14:textId="77777777" w:rsidR="00F7589B" w:rsidRDefault="00B471C7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Post-test</w:t>
            </w:r>
          </w:p>
        </w:tc>
      </w:tr>
      <w:tr w:rsidR="00F7589B" w14:paraId="0EC470AE" w14:textId="77777777">
        <w:trPr>
          <w:trHeight w:val="60"/>
        </w:trPr>
        <w:tc>
          <w:tcPr>
            <w:tcW w:w="541" w:type="dxa"/>
            <w:tcMar>
              <w:left w:w="0" w:type="dxa"/>
              <w:right w:w="0" w:type="dxa"/>
            </w:tcMar>
          </w:tcPr>
          <w:p w14:paraId="263AD47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39F4ED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444A06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7C9447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F53540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ACC6EF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FCA81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6D60D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CD280B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2A1941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BBA665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8F4A50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7C6B77F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1E760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47D74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3BDB0E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DBF08D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4C3EF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BB6038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0B3763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3FCBF49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E72934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C87F50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6CF4A1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395ADBB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DAC5A5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811B6E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AA2C84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1E96DF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332D268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62AE10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608A6C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4F3388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1CD304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7C29A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FADA72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3F2FC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BDA33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CF8563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E10DD4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806413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300B2F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CDDD13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4AF387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116FE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A3363E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08D0A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DE84C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3D0C15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A95DC0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226E5F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950098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E8A0B4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0DFAC7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FE7120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EAAE8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D9F27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DC0368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1F9FB8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E32E28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12A0EC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585635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94127A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399D3E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F6245C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81B40A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88D09D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3" w:type="dxa"/>
          </w:tcPr>
          <w:p w14:paraId="45BF1A2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F5C1C7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BBD058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D8AE9E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53B600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1DF35E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B24689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ECE2CA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692A49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12C0B34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5AAB2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07FDE0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44755DB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5988D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2886796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9EC276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3B0831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5A2000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2E8750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ADF19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BD059A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30BCD9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6DAA14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C69D3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2E74DE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EA46F0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544771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E9ACBB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385CA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1EBF119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312CDC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36C67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0D0C2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3B2B91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A73347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0B0B1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58D57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A5301F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D7E6CA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61BA81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E0CA8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69A42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708D7A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946D3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D3366C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17FB56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0328E1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E830D6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14A5457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365B5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FF2B03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C5F57E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20BCAAB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0EDE7F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41E83B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538EE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422291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D8E74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</w:t>
            </w:r>
          </w:p>
          <w:p w14:paraId="3D16429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1A06248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8B512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59F640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5ECCDEF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7492B1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3A9F1B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04E3B83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F1EE86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83" w:type="dxa"/>
          </w:tcPr>
          <w:p w14:paraId="4FC689C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E9FEF9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8B6F6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E204D9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84E52A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FC6C47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76BC83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CEDE9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1E240B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7CC925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E17C04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038D42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F301DB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3F089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DD467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88AB2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BDEBEB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B488D8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</w:t>
            </w:r>
          </w:p>
          <w:p w14:paraId="696AAD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C7D448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CBADE7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17F5328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4A040D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02E3F26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DD787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0752B4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A0A89E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415847F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2CDB6A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8E5226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965751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744A3C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EF8A90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479FF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73ACA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569FCA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E0D8AB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890AE8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6185706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734F73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5FC68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F306C4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FB5AF8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81CF8C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A8015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EBEEBB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D66A2A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57AB7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FD3649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BC6C3C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350A73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82BDC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5BA97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7251EF2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C5057C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1433D9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B9E7F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A8894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4A4E0A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44B8BB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13C8B0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AAF772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87B99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8C4ED4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5D08B6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C81900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217EC4D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3" w:type="dxa"/>
          </w:tcPr>
          <w:p w14:paraId="1753433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7045F17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4</w:t>
            </w:r>
          </w:p>
          <w:p w14:paraId="464D385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1B7696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0</w:t>
            </w:r>
          </w:p>
          <w:p w14:paraId="2F82325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30D237B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6</w:t>
            </w:r>
          </w:p>
          <w:p w14:paraId="0BAFD7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73DD8FB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9</w:t>
            </w:r>
          </w:p>
          <w:p w14:paraId="15DF413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3</w:t>
            </w:r>
          </w:p>
          <w:p w14:paraId="30D4A2E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2</w:t>
            </w:r>
          </w:p>
          <w:p w14:paraId="687986C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19344F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4</w:t>
            </w:r>
          </w:p>
          <w:p w14:paraId="06DA6E6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04C9AF1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0</w:t>
            </w:r>
          </w:p>
          <w:p w14:paraId="484F11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1C5E1C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2</w:t>
            </w:r>
          </w:p>
          <w:p w14:paraId="616741C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8</w:t>
            </w:r>
          </w:p>
          <w:p w14:paraId="5152DFA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9</w:t>
            </w:r>
          </w:p>
          <w:p w14:paraId="735A25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0</w:t>
            </w:r>
          </w:p>
          <w:p w14:paraId="644EAC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9</w:t>
            </w:r>
          </w:p>
          <w:p w14:paraId="393D1B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6</w:t>
            </w:r>
          </w:p>
          <w:p w14:paraId="786209C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641E0F1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5</w:t>
            </w:r>
          </w:p>
          <w:p w14:paraId="7036435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6CC34EB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9</w:t>
            </w:r>
          </w:p>
          <w:p w14:paraId="1BAF3C6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4</w:t>
            </w:r>
          </w:p>
          <w:p w14:paraId="2CAD6D1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6</w:t>
            </w:r>
          </w:p>
          <w:p w14:paraId="143E3F1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3306BF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0</w:t>
            </w:r>
          </w:p>
          <w:p w14:paraId="24EF638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0ECA34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6</w:t>
            </w:r>
          </w:p>
          <w:p w14:paraId="7E3B697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9</w:t>
            </w:r>
          </w:p>
          <w:p w14:paraId="484970B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9</w:t>
            </w:r>
          </w:p>
          <w:p w14:paraId="4475F3C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7C15BDD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8</w:t>
            </w:r>
          </w:p>
          <w:p w14:paraId="69216C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0</w:t>
            </w:r>
          </w:p>
          <w:p w14:paraId="425E746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3CA3AAF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1</w:t>
            </w:r>
          </w:p>
          <w:p w14:paraId="6DE2BDF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9</w:t>
            </w:r>
          </w:p>
          <w:p w14:paraId="2E9F813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382C90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9</w:t>
            </w:r>
          </w:p>
          <w:p w14:paraId="20A19BC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4</w:t>
            </w:r>
          </w:p>
          <w:p w14:paraId="72E1E2B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9</w:t>
            </w:r>
          </w:p>
          <w:p w14:paraId="5EC3032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7A5DFC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0</w:t>
            </w:r>
          </w:p>
          <w:p w14:paraId="02A1912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9</w:t>
            </w:r>
          </w:p>
          <w:p w14:paraId="0B4AC15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1</w:t>
            </w:r>
          </w:p>
          <w:p w14:paraId="4DE6F7B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2</w:t>
            </w:r>
          </w:p>
          <w:p w14:paraId="30BA66F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8</w:t>
            </w:r>
          </w:p>
          <w:p w14:paraId="7A0DCCF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7E7C8C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10</w:t>
            </w:r>
          </w:p>
          <w:p w14:paraId="0B2E83C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4</w:t>
            </w:r>
          </w:p>
          <w:p w14:paraId="1282073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0</w:t>
            </w:r>
          </w:p>
          <w:p w14:paraId="215AA87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4</w:t>
            </w:r>
          </w:p>
          <w:p w14:paraId="2DFE74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6</w:t>
            </w:r>
          </w:p>
          <w:p w14:paraId="15B6790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0</w:t>
            </w:r>
          </w:p>
          <w:p w14:paraId="144EC44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5</w:t>
            </w:r>
          </w:p>
          <w:p w14:paraId="2CCBFE5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6</w:t>
            </w:r>
          </w:p>
          <w:p w14:paraId="28E8BB0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7</w:t>
            </w:r>
          </w:p>
          <w:p w14:paraId="035ACAB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9</w:t>
            </w:r>
          </w:p>
          <w:p w14:paraId="4D1F8E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4</w:t>
            </w:r>
          </w:p>
          <w:p w14:paraId="4EAC4FF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1</w:t>
            </w:r>
          </w:p>
          <w:p w14:paraId="4383F4D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3855CF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2</w:t>
            </w:r>
          </w:p>
          <w:p w14:paraId="4F0450B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106</w:t>
            </w:r>
          </w:p>
          <w:p w14:paraId="7399191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9</w:t>
            </w:r>
          </w:p>
          <w:p w14:paraId="5364E31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9</w:t>
            </w:r>
          </w:p>
        </w:tc>
        <w:tc>
          <w:tcPr>
            <w:tcW w:w="1083" w:type="dxa"/>
          </w:tcPr>
          <w:p w14:paraId="6069ECA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5AA8E5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5</w:t>
            </w:r>
          </w:p>
          <w:p w14:paraId="1C75DB1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7</w:t>
            </w:r>
          </w:p>
          <w:p w14:paraId="7061E08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4</w:t>
            </w:r>
          </w:p>
          <w:p w14:paraId="75F0AF6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5</w:t>
            </w:r>
          </w:p>
          <w:p w14:paraId="2D86F4F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7</w:t>
            </w:r>
          </w:p>
          <w:p w14:paraId="2D6F7D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2</w:t>
            </w:r>
          </w:p>
          <w:p w14:paraId="292590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7</w:t>
            </w:r>
          </w:p>
          <w:p w14:paraId="21381A5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005773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4</w:t>
            </w:r>
          </w:p>
          <w:p w14:paraId="35E5350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2</w:t>
            </w:r>
          </w:p>
          <w:p w14:paraId="352F303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6E58C54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2</w:t>
            </w:r>
          </w:p>
          <w:p w14:paraId="5E9624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7</w:t>
            </w:r>
          </w:p>
          <w:p w14:paraId="410A6EB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0</w:t>
            </w:r>
          </w:p>
          <w:p w14:paraId="484764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5</w:t>
            </w:r>
          </w:p>
          <w:p w14:paraId="75D6890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2</w:t>
            </w:r>
          </w:p>
          <w:p w14:paraId="425311B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6</w:t>
            </w:r>
          </w:p>
          <w:p w14:paraId="07DB098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0</w:t>
            </w:r>
          </w:p>
          <w:p w14:paraId="7909191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8</w:t>
            </w:r>
          </w:p>
          <w:p w14:paraId="6D1394A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3</w:t>
            </w:r>
          </w:p>
          <w:p w14:paraId="233A2D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3</w:t>
            </w:r>
          </w:p>
          <w:p w14:paraId="0A026D9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3</w:t>
            </w:r>
          </w:p>
          <w:p w14:paraId="1A3231C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0</w:t>
            </w:r>
          </w:p>
          <w:p w14:paraId="12ACCB4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6</w:t>
            </w:r>
          </w:p>
          <w:p w14:paraId="09FE514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8</w:t>
            </w:r>
          </w:p>
          <w:p w14:paraId="7C811AB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5</w:t>
            </w:r>
          </w:p>
          <w:p w14:paraId="7FEB877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7</w:t>
            </w:r>
          </w:p>
          <w:p w14:paraId="09B9EDE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2</w:t>
            </w:r>
          </w:p>
          <w:p w14:paraId="3CE7830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7</w:t>
            </w:r>
          </w:p>
          <w:p w14:paraId="189A05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2</w:t>
            </w:r>
          </w:p>
          <w:p w14:paraId="67DA58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0</w:t>
            </w:r>
          </w:p>
          <w:p w14:paraId="3E8DC56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7</w:t>
            </w:r>
          </w:p>
          <w:p w14:paraId="5FDBEA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4</w:t>
            </w:r>
          </w:p>
          <w:p w14:paraId="12C7916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0D229F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044030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4</w:t>
            </w:r>
          </w:p>
          <w:p w14:paraId="2D83F64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3A8AC3E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0</w:t>
            </w:r>
          </w:p>
          <w:p w14:paraId="788B2A4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9</w:t>
            </w:r>
          </w:p>
          <w:p w14:paraId="0DE27F3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7</w:t>
            </w:r>
          </w:p>
          <w:p w14:paraId="453790D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3</w:t>
            </w:r>
          </w:p>
          <w:p w14:paraId="7FBC477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750FA0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6</w:t>
            </w:r>
          </w:p>
          <w:p w14:paraId="73831A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3</w:t>
            </w:r>
          </w:p>
          <w:p w14:paraId="079E7DB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6648F3D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4</w:t>
            </w:r>
          </w:p>
          <w:p w14:paraId="17BFB20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3</w:t>
            </w:r>
          </w:p>
          <w:p w14:paraId="301DD3D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1</w:t>
            </w:r>
          </w:p>
          <w:p w14:paraId="0353DCE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434D89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0</w:t>
            </w:r>
          </w:p>
          <w:p w14:paraId="109D940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2</w:t>
            </w:r>
          </w:p>
          <w:p w14:paraId="0843DB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7</w:t>
            </w:r>
          </w:p>
          <w:p w14:paraId="2E5447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2</w:t>
            </w:r>
          </w:p>
          <w:p w14:paraId="7254494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5</w:t>
            </w:r>
          </w:p>
          <w:p w14:paraId="268B607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0</w:t>
            </w:r>
          </w:p>
          <w:p w14:paraId="4C016A7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7</w:t>
            </w:r>
          </w:p>
          <w:p w14:paraId="6D5DFC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3</w:t>
            </w:r>
          </w:p>
          <w:p w14:paraId="49AE4BD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7</w:t>
            </w:r>
          </w:p>
          <w:p w14:paraId="3EA168B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5</w:t>
            </w:r>
          </w:p>
          <w:p w14:paraId="513B82A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0</w:t>
            </w:r>
          </w:p>
          <w:p w14:paraId="7311489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0</w:t>
            </w:r>
          </w:p>
          <w:p w14:paraId="791BB57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9</w:t>
            </w:r>
          </w:p>
          <w:p w14:paraId="370D1E4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8</w:t>
            </w:r>
          </w:p>
          <w:p w14:paraId="0D4E41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7</w:t>
            </w:r>
          </w:p>
          <w:p w14:paraId="0E34044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1</w:t>
            </w:r>
          </w:p>
          <w:p w14:paraId="7C94C8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2</w:t>
            </w:r>
          </w:p>
        </w:tc>
        <w:tc>
          <w:tcPr>
            <w:tcW w:w="1083" w:type="dxa"/>
          </w:tcPr>
          <w:p w14:paraId="72D9ACA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3C15F3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4C6E345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3AD9ECE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55614B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1093BC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0EAC515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03B9F9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0A1F37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30059F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62D157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1405F2D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4342809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94B1FA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20B2A5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0164BE3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0E2706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59FE9B7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79E13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64EA7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3289476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7844C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0977926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4B396E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544F45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15D88D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2C57699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07B66D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0925A99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4E7CB0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4B64250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BED6F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3EE732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467A5B2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F08A29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95355F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D17063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3756E32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1B55CB6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45680B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438092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3681800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2119A7F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04CBE1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4B2638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1444ECF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3342729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173264D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03546EF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5931DD2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8FE492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E497D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6460FFB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83E72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0EC08D5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0BFA159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141B58C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82903E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5888D28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4012B5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0BE82E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6556518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3B831A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2F9CE5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3116F49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58B282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  <w:p w14:paraId="5333F8D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83" w:type="dxa"/>
          </w:tcPr>
          <w:p w14:paraId="0BDE8BA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3A051F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6874874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5977A5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5E20D4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2C7DB9E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E52DA7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B94F75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CE220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2A17ABE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69298BC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9E48EE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04C5CC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C8F7B1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4771B1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6FA39EB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30D9B4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6C0A5B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645378A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1489FC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  <w:p w14:paraId="0A26212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3D1E3C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561D102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3400A8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83E50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29A2406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08D47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70FCB4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3F6C4E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CED994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421E29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1A1EDB9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2CDB492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39275C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4BDED0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153AD7D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0D76689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  <w:p w14:paraId="129604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20395D7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53C308E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7C385C2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  <w:p w14:paraId="193347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5F41B71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771AFB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6135E66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6BD4CD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5DCBE2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1B308B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7C62240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5C0E03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20A28A0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  <w:p w14:paraId="1696FB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392AE66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3DD53FA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38F8B64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  <w:p w14:paraId="387580E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0EDE35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DBEAE1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1729FD6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40EA354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  <w:p w14:paraId="740B944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  <w:p w14:paraId="7B434DD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  <w:p w14:paraId="600D1A6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71BB96C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4494E9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8</w:t>
            </w:r>
          </w:p>
          <w:p w14:paraId="1FD741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  <w:p w14:paraId="1FF265F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083" w:type="dxa"/>
          </w:tcPr>
          <w:p w14:paraId="313FB4B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74058CF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13FE364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</w:t>
            </w:r>
          </w:p>
          <w:p w14:paraId="1A74109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</w:t>
            </w:r>
          </w:p>
          <w:p w14:paraId="71AD347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1CC1A6C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  <w:p w14:paraId="4C26C32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061A94B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44C8755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594984C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7477DD1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356AE0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03D149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  <w:p w14:paraId="224AF15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301886D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</w:t>
            </w:r>
          </w:p>
          <w:p w14:paraId="37F8EA5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</w:t>
            </w:r>
          </w:p>
          <w:p w14:paraId="6342494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0102A59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5D97D93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2575E0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36294D3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</w:t>
            </w:r>
          </w:p>
          <w:p w14:paraId="69853AB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  <w:p w14:paraId="372B17C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0B3B690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013945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</w:t>
            </w:r>
          </w:p>
          <w:p w14:paraId="0D3B7B4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</w:t>
            </w:r>
          </w:p>
          <w:p w14:paraId="3DF4E36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76C5BE6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1B254F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015782D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</w:t>
            </w:r>
          </w:p>
          <w:p w14:paraId="1542498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2B0B32A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7A2427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56DD782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3</w:t>
            </w:r>
          </w:p>
          <w:p w14:paraId="095693D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</w:t>
            </w:r>
          </w:p>
          <w:p w14:paraId="59731AC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2FD7963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7CABA0B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5F415E4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69CB974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  <w:p w14:paraId="42782AF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1714C58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12E9D12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2F09EFE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</w:t>
            </w:r>
          </w:p>
          <w:p w14:paraId="2B4655B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4453995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562F41A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6DF583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7ECFE4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0889D66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2AF31B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4B6C9DF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20F5D46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11E1E6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224A40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1598300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</w:t>
            </w:r>
          </w:p>
          <w:p w14:paraId="0A7787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26862B3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043496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5</w:t>
            </w:r>
          </w:p>
          <w:p w14:paraId="70881F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  <w:p w14:paraId="3126188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</w:t>
            </w:r>
          </w:p>
          <w:p w14:paraId="1D88C6F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</w:t>
            </w:r>
          </w:p>
          <w:p w14:paraId="2346DC1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</w:t>
            </w:r>
          </w:p>
          <w:p w14:paraId="7075FB5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</w:t>
            </w:r>
          </w:p>
          <w:p w14:paraId="793890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  <w:p w14:paraId="0A19B71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1790BFC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.9</w:t>
            </w:r>
          </w:p>
        </w:tc>
        <w:tc>
          <w:tcPr>
            <w:tcW w:w="1083" w:type="dxa"/>
          </w:tcPr>
          <w:p w14:paraId="2718E18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0091859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69BDA6A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2BAF172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771736B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509AC9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5D283E4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6BEAC87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29197BC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51AE9FE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3339C24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49DFEC3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2E752D6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605BB03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388337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1CF89C5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08933C9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1388CF3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</w:t>
            </w:r>
          </w:p>
          <w:p w14:paraId="028240B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</w:t>
            </w:r>
          </w:p>
          <w:p w14:paraId="59F91D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44EA7E8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73048D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10AEC7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3</w:t>
            </w:r>
          </w:p>
          <w:p w14:paraId="1C2D258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0B06B00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1A9B9E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5F1060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</w:t>
            </w:r>
          </w:p>
          <w:p w14:paraId="1249FFD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  <w:p w14:paraId="3BE8037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  <w:p w14:paraId="4ED8CBF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6E1561E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4559A3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1AF4653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7</w:t>
            </w:r>
          </w:p>
          <w:p w14:paraId="2CDAEB8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</w:t>
            </w:r>
          </w:p>
          <w:p w14:paraId="658B8FD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  <w:p w14:paraId="361ACC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</w:t>
            </w:r>
          </w:p>
          <w:p w14:paraId="3D2910E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6B7B6F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797150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3</w:t>
            </w:r>
          </w:p>
          <w:p w14:paraId="0B31BC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0E21A2A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3</w:t>
            </w:r>
          </w:p>
          <w:p w14:paraId="3B69C9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</w:t>
            </w:r>
          </w:p>
          <w:p w14:paraId="645B25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17B7736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73D3281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  <w:p w14:paraId="06B59C8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5</w:t>
            </w:r>
          </w:p>
          <w:p w14:paraId="004293E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1531BD5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7</w:t>
            </w:r>
          </w:p>
          <w:p w14:paraId="303AA9E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5595A4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5</w:t>
            </w:r>
          </w:p>
          <w:p w14:paraId="68DD1F0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6</w:t>
            </w:r>
          </w:p>
          <w:p w14:paraId="05FC36D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37D1CEF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06FED92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79DCFF0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7</w:t>
            </w:r>
          </w:p>
          <w:p w14:paraId="2E2FF4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</w:t>
            </w:r>
          </w:p>
          <w:p w14:paraId="00B547F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3</w:t>
            </w:r>
          </w:p>
          <w:p w14:paraId="4596AE7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</w:t>
            </w:r>
          </w:p>
          <w:p w14:paraId="40B0D0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5</w:t>
            </w:r>
          </w:p>
          <w:p w14:paraId="5A3B6A5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3</w:t>
            </w:r>
          </w:p>
          <w:p w14:paraId="346B22A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4</w:t>
            </w:r>
          </w:p>
          <w:p w14:paraId="0D1E6B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</w:t>
            </w:r>
          </w:p>
          <w:p w14:paraId="6307D0C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3</w:t>
            </w:r>
          </w:p>
          <w:p w14:paraId="3DE2222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</w:t>
            </w:r>
          </w:p>
          <w:p w14:paraId="274568F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9</w:t>
            </w:r>
          </w:p>
          <w:p w14:paraId="2CD9B9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6</w:t>
            </w:r>
          </w:p>
          <w:p w14:paraId="37BDC6C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8</w:t>
            </w:r>
          </w:p>
        </w:tc>
        <w:tc>
          <w:tcPr>
            <w:tcW w:w="1078" w:type="dxa"/>
          </w:tcPr>
          <w:p w14:paraId="067ED34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3</w:t>
            </w:r>
          </w:p>
          <w:p w14:paraId="4A7BF34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4</w:t>
            </w:r>
          </w:p>
          <w:p w14:paraId="102FE1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17F454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8</w:t>
            </w:r>
          </w:p>
          <w:p w14:paraId="134C0D2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67A0FCC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1</w:t>
            </w:r>
          </w:p>
          <w:p w14:paraId="260E9BA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1975964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7</w:t>
            </w:r>
          </w:p>
          <w:p w14:paraId="4F13085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2834F18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2</w:t>
            </w:r>
          </w:p>
          <w:p w14:paraId="12230A7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6555F8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2E20F0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40BE50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6012D5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6</w:t>
            </w:r>
          </w:p>
          <w:p w14:paraId="4D8EA49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6</w:t>
            </w:r>
          </w:p>
          <w:p w14:paraId="744E4EE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7B372B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0E9061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53F297C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1CB572F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7808B7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8</w:t>
            </w:r>
          </w:p>
          <w:p w14:paraId="01807BF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392128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6</w:t>
            </w:r>
          </w:p>
          <w:p w14:paraId="4824013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1</w:t>
            </w:r>
          </w:p>
          <w:p w14:paraId="284EC5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7</w:t>
            </w:r>
          </w:p>
          <w:p w14:paraId="70ECBD3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452456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1E09E83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7D1E5B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10B673D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4285E6A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25ED6F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20E7DA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79B5589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3D1412F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46274D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6CDC443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59328FD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7</w:t>
            </w:r>
          </w:p>
          <w:p w14:paraId="03C4B6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2CA2909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5</w:t>
            </w:r>
          </w:p>
          <w:p w14:paraId="7392430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4D2250A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5</w:t>
            </w:r>
          </w:p>
          <w:p w14:paraId="387C69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17D666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7</w:t>
            </w:r>
          </w:p>
          <w:p w14:paraId="172F82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7</w:t>
            </w:r>
          </w:p>
          <w:p w14:paraId="14B30F8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3467EB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6</w:t>
            </w:r>
          </w:p>
          <w:p w14:paraId="11C98E8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7C6D0DA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6</w:t>
            </w:r>
          </w:p>
          <w:p w14:paraId="7EB2C11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2AA6C3B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5AAED8A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00BB9AE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383338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7</w:t>
            </w:r>
          </w:p>
          <w:p w14:paraId="2007E4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69D4AA1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1E8EB7D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8</w:t>
            </w:r>
          </w:p>
          <w:p w14:paraId="642F41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03DF149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5</w:t>
            </w:r>
          </w:p>
          <w:p w14:paraId="2025DD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67B4AEE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8</w:t>
            </w:r>
          </w:p>
          <w:p w14:paraId="19A7857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4AB868D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1F9A0F6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6</w:t>
            </w:r>
          </w:p>
          <w:p w14:paraId="744E28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756747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</w:tc>
        <w:tc>
          <w:tcPr>
            <w:tcW w:w="1087" w:type="dxa"/>
          </w:tcPr>
          <w:p w14:paraId="162BB96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26745CB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5914B59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0A8719A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7BF0E8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6</w:t>
            </w:r>
          </w:p>
          <w:p w14:paraId="64030B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63D43A1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2</w:t>
            </w:r>
          </w:p>
          <w:p w14:paraId="5FC5975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3A4CB32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2B8206B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2.95</w:t>
            </w:r>
          </w:p>
          <w:p w14:paraId="36482D4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09FE3A1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3</w:t>
            </w:r>
          </w:p>
          <w:p w14:paraId="79064A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5</w:t>
            </w:r>
          </w:p>
          <w:p w14:paraId="017490F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6FEAB9D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6</w:t>
            </w:r>
          </w:p>
          <w:p w14:paraId="1AE8199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5</w:t>
            </w:r>
          </w:p>
          <w:p w14:paraId="552B7D5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007557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309BD6D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658CDD4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6810D6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8</w:t>
            </w:r>
          </w:p>
          <w:p w14:paraId="6913F43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3D8C88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3</w:t>
            </w:r>
          </w:p>
          <w:p w14:paraId="5365D12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0415F5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59714C6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5</w:t>
            </w:r>
          </w:p>
          <w:p w14:paraId="6A8D617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2</w:t>
            </w:r>
          </w:p>
          <w:p w14:paraId="4CE1D03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0DFE16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11</w:t>
            </w:r>
          </w:p>
          <w:p w14:paraId="67AEB61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348BE16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3</w:t>
            </w:r>
          </w:p>
          <w:p w14:paraId="7551FDF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05</w:t>
            </w:r>
          </w:p>
          <w:p w14:paraId="65898BC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8</w:t>
            </w:r>
          </w:p>
          <w:p w14:paraId="68C44C6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4DB3CF9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6</w:t>
            </w:r>
          </w:p>
          <w:p w14:paraId="06302C0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2</w:t>
            </w:r>
          </w:p>
          <w:p w14:paraId="0115BD4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3A0BBB4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6F1CE5F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37</w:t>
            </w:r>
          </w:p>
          <w:p w14:paraId="42AE2E9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2F3EEB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1BDA2C0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1BD8FA2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6E01F85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5CA2298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54210C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12F1CA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53</w:t>
            </w:r>
          </w:p>
          <w:p w14:paraId="60EED0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44B8D4C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21</w:t>
            </w:r>
          </w:p>
          <w:p w14:paraId="01C713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6</w:t>
            </w:r>
          </w:p>
          <w:p w14:paraId="4D4AE80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4</w:t>
            </w:r>
          </w:p>
          <w:p w14:paraId="4DB545D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3E462BE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3</w:t>
            </w:r>
          </w:p>
          <w:p w14:paraId="250EA64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4</w:t>
            </w:r>
          </w:p>
          <w:p w14:paraId="3E0E44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47</w:t>
            </w:r>
          </w:p>
          <w:p w14:paraId="445DC7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5CB3FD0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11</w:t>
            </w:r>
          </w:p>
          <w:p w14:paraId="7FFF2C3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4.21</w:t>
            </w:r>
          </w:p>
          <w:p w14:paraId="7B50340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68</w:t>
            </w:r>
          </w:p>
          <w:p w14:paraId="4EE9396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644CE3A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4</w:t>
            </w:r>
          </w:p>
          <w:p w14:paraId="74C7AFA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79</w:t>
            </w:r>
          </w:p>
          <w:p w14:paraId="2BAA75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5</w:t>
            </w:r>
          </w:p>
          <w:p w14:paraId="457A0FD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5</w:t>
            </w:r>
          </w:p>
          <w:p w14:paraId="76BE545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  <w:p w14:paraId="7EB57D8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95</w:t>
            </w:r>
          </w:p>
          <w:p w14:paraId="139D25E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  <w:t>3.89</w:t>
            </w:r>
          </w:p>
        </w:tc>
      </w:tr>
    </w:tbl>
    <w:p w14:paraId="2123818E" w14:textId="77777777" w:rsidR="00F7589B" w:rsidRDefault="00F7589B">
      <w:pPr>
        <w:rPr>
          <w:lang w:eastAsia="ko-KR"/>
        </w:rPr>
      </w:pPr>
    </w:p>
    <w:sectPr w:rsidR="00F7589B">
      <w:pgSz w:w="12242" w:h="15842" w:code="1"/>
      <w:pgMar w:top="1202" w:right="255" w:bottom="278" w:left="6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1813BB" w14:textId="77777777" w:rsidR="003B5402" w:rsidRDefault="003B5402" w:rsidP="00483F06">
      <w:pPr>
        <w:spacing w:after="0" w:line="240" w:lineRule="auto"/>
      </w:pPr>
      <w:r>
        <w:separator/>
      </w:r>
    </w:p>
  </w:endnote>
  <w:endnote w:type="continuationSeparator" w:id="0">
    <w:p w14:paraId="2CB8BD65" w14:textId="77777777" w:rsidR="003B5402" w:rsidRDefault="003B5402" w:rsidP="00483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94D1EF" w14:textId="77777777" w:rsidR="003B5402" w:rsidRDefault="003B5402" w:rsidP="00483F06">
      <w:pPr>
        <w:spacing w:after="0" w:line="240" w:lineRule="auto"/>
      </w:pPr>
      <w:r>
        <w:separator/>
      </w:r>
    </w:p>
  </w:footnote>
  <w:footnote w:type="continuationSeparator" w:id="0">
    <w:p w14:paraId="6DDF9859" w14:textId="77777777" w:rsidR="003B5402" w:rsidRDefault="003B5402" w:rsidP="00483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89B"/>
    <w:rsid w:val="003B5402"/>
    <w:rsid w:val="00483F06"/>
    <w:rsid w:val="008D40E7"/>
    <w:rsid w:val="00A046FD"/>
    <w:rsid w:val="00A909F9"/>
    <w:rsid w:val="00B471C7"/>
    <w:rsid w:val="00DE303E"/>
    <w:rsid w:val="00F7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ED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spacing w:line="256" w:lineRule="auto"/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Pr>
      <w:kern w:val="0"/>
      <w:sz w:val="22"/>
      <w:lang w:val="en-GB" w:eastAsia="en-US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Pr>
      <w:kern w:val="0"/>
      <w:sz w:val="22"/>
      <w:lang w:val="en-GB" w:eastAsia="en-US"/>
    </w:rPr>
  </w:style>
  <w:style w:type="paragraph" w:customStyle="1" w:styleId="TableParagraph">
    <w:name w:val="Table Paragraph"/>
    <w:basedOn w:val="a"/>
    <w:uiPriority w:val="1"/>
    <w:qFormat/>
    <w:pPr>
      <w:spacing w:before="4" w:line="213" w:lineRule="exact"/>
      <w:ind w:left="120" w:right="11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30T20:59:00Z</dcterms:created>
  <dcterms:modified xsi:type="dcterms:W3CDTF">2025-07-30T21:00:00Z</dcterms:modified>
  <cp:version>1100.0100.01</cp:version>
</cp:coreProperties>
</file>